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131" w:rsidRDefault="006E5C00" w:rsidP="006E5C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  <w:r w:rsidRPr="006E5C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Supplementary Table 8. Identified signaling pathways and biological processes in overrepresentat</w:t>
      </w:r>
      <w:r w:rsidR="00D641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ion analyses of target genes of</w:t>
      </w:r>
      <w:bookmarkStart w:id="0" w:name="_GoBack"/>
      <w:bookmarkEnd w:id="0"/>
      <w:r w:rsidRPr="006E5C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the highest-ranked miRNAs - increased methylation level</w:t>
      </w:r>
    </w:p>
    <w:p w:rsidR="006E5C00" w:rsidRDefault="006E5C00" w:rsidP="006E5C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851"/>
        <w:gridCol w:w="1133"/>
        <w:gridCol w:w="853"/>
        <w:gridCol w:w="851"/>
        <w:gridCol w:w="1201"/>
      </w:tblGrid>
      <w:tr w:rsidR="00B94B72" w:rsidRPr="00B94B72" w:rsidTr="00B94B72">
        <w:trPr>
          <w:trHeight w:val="600"/>
        </w:trPr>
        <w:tc>
          <w:tcPr>
            <w:tcW w:w="2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ame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Set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ize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andidate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ntained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-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q-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ource</w:t>
            </w:r>
            <w:proofErr w:type="spellEnd"/>
          </w:p>
        </w:tc>
      </w:tr>
      <w:tr w:rsidR="00B94B72" w:rsidRPr="00B94B72" w:rsidTr="00B94B72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34C</w:t>
            </w:r>
          </w:p>
        </w:tc>
      </w:tr>
      <w:tr w:rsidR="00B94B72" w:rsidRPr="00B94B72" w:rsidTr="00B94B72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34c-5p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ushing syndrome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 (14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65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tch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22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6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gulation of RUNX1 Expression and Activit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41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2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uidanc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 (9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3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tch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9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9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ldosterone synthesis and secre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5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log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 (7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8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rathyroid hormone synthesis, secretion and ac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4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9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8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hospholipase D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2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8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rtisol synthesis and secre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7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0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xytoc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1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9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lanogenesi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- Homo sapiens (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uma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3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00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L1CAM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teraction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3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nonical and Non-canonical Notch signa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5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-targeted genes in lymphocytes -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arBas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 (8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ceptor-ligand binding initiates the second proteolytic cleavage of Notch 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38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tch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7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isease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ransduc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 (9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gulat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insulin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cre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5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Kit receptor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6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EPHB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orwar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20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-targeted genes in muscle cell -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arBas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 (8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dheren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junc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5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ngenotropic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Androgen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2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holinergic synapse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2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LPA receptor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diate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vent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5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tracellular signaling by second messenge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9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mplification and Expansion of Oncogenic Pathways as Metastatic Trai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31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VEGFA-VEGFR2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 (9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hingolipid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1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p1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9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G Protein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iseas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 (7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mphetamine addic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4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events mediated by VEGFR1 and VEGFR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4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D6410F" w:rsidTr="00B94B72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iR-34c-5p and miR-34c-3p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>Cushing syndrome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 (18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94e-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5e-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VEGFA-VEGFR2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 (15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5e-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events mediated by Hepatocyte Growth Factor Receptor (c-Met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22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4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-targeted genes in muscle cell -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arBas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 (12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9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tch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24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R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-targeted genes in lymphocytes -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arBas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 (11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gulat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tubule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ytoskelet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26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uidanc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 (11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lanogenesi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- Homo sapiens (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uma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7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tracellular signaling by second messenge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 (13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gulation of RUNX1 Expression and Activit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41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xytoc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 (15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ldosterone synthesis and secre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17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7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tch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21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9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log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 (10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rathyroid hormone synthesis, secretion and ac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17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26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utophagy - animal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15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4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Energy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tabolism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23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8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dheren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junc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9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0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rtisol synthesis and secre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20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ing pathway from g-protein famili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30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opaminergic synapse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15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nin secre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20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Integration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ergy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tabolism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17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sulin secre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7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yometrial Relaxation and Contraction Pathway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 (14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mphetamine addic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9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peli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14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uron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yste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 (10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gulat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insulin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cre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8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l-PL"/>
              </w:rPr>
              <w:t>MIR423</w:t>
            </w:r>
          </w:p>
        </w:tc>
      </w:tr>
      <w:tr w:rsidR="00B94B72" w:rsidRPr="00B94B72" w:rsidTr="00B94B72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423-5p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uidanc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 (8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2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8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VEGFA-VEGFR2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4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nt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6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gulat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cti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ytoskelet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11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by VEG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3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3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log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 (6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6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gulation of actin cytoskelet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9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57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nescence and Autophagy in Canc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2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ase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0 -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api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polarisa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8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gulat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tubule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ytoskelet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7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miR-423-3p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thways in cancer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1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D6410F" w:rsidTr="00B94B72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iR-423-5p and miR-423-3p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Regulat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cti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ytoskelet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 (13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1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VEGFA-VEGFR2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6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6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gulation of actin cytoskelet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 (11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1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by VEG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5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86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x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uidanc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 (9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36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nt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7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85e-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tPath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MAPK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 (9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5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RAC1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8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18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gulat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icrotubule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ytoskelet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9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6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VEGFR2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diate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ascular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ermeabilit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5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85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hri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31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03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PK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 (8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44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Ras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10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8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7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velopment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log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 (6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3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EPHB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orwar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20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59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2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H-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hri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4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72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CXCR4-mediated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vent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3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98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Cell death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via NRAGE, NRIF and NA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 (14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ecti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dhes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2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ndothelin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5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ncanonic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nt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1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nescence and Autophagy in Canc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2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ErbB1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ownstream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 (12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nRH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2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D28 co-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timula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1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 (9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1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3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ase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0 -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api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epolarisa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8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soderm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mmitment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 (10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tegri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1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OH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p75 NTR receptor-mediated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ignal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(12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PHB-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ediate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orward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20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2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p1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(9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PCP/CE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thwa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7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E-cadherin signaling in the nascent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dheren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junc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9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D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drenergic signaling in cardiomyocyte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10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tt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yndrome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us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ene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 (16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3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RHO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TPase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ctivate WASPs and WAV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 (18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rdiac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nduc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 (10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gnaling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by Rho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TPase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 (7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acterial invasion of epithelial cells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 (13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o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channel transpor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 (9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4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5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ocal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dhes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 (9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kipathways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role of mal in rho-mediated activation of 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rf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 (26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5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67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oCarta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xytocin signaling pathway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 (9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6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nin secretion - Homo sapiens (human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3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Shigellosis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- Homo sapiens (</w:t>
            </w: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uman</w:t>
            </w:r>
            <w:proofErr w:type="spellEnd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3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7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EGG</w:t>
            </w:r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eta-agonist/Beta-blocker Pathway, Pharmacodynamic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(13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7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8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harmGKB</w:t>
            </w:r>
            <w:proofErr w:type="spellEnd"/>
          </w:p>
        </w:tc>
      </w:tr>
      <w:tr w:rsidR="00B94B72" w:rsidRPr="00B94B72" w:rsidTr="00B94B72">
        <w:trPr>
          <w:trHeight w:val="300"/>
        </w:trPr>
        <w:tc>
          <w:tcPr>
            <w:tcW w:w="2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ctivated NOTCH1 Transmits Signal to the Nucleu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(19.4%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092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099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B72" w:rsidRPr="00B94B72" w:rsidRDefault="00B94B72" w:rsidP="00B9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94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eactome</w:t>
            </w:r>
            <w:proofErr w:type="spellEnd"/>
          </w:p>
        </w:tc>
      </w:tr>
    </w:tbl>
    <w:p w:rsidR="006E5C00" w:rsidRPr="006E5C00" w:rsidRDefault="006E5C00" w:rsidP="006E5C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</w:p>
    <w:sectPr w:rsidR="006E5C00" w:rsidRPr="006E5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8A"/>
    <w:rsid w:val="00485131"/>
    <w:rsid w:val="006E5C00"/>
    <w:rsid w:val="00B94B72"/>
    <w:rsid w:val="00D2178A"/>
    <w:rsid w:val="00D6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6E5C0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E5C00"/>
    <w:rPr>
      <w:color w:val="800080"/>
      <w:u w:val="single"/>
    </w:rPr>
  </w:style>
  <w:style w:type="paragraph" w:customStyle="1" w:styleId="xl65">
    <w:name w:val="xl65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6">
    <w:name w:val="xl66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6E5C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0">
    <w:name w:val="xl70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63">
    <w:name w:val="xl63"/>
    <w:basedOn w:val="Normalny"/>
    <w:rsid w:val="00B94B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4">
    <w:name w:val="xl64"/>
    <w:basedOn w:val="Normalny"/>
    <w:rsid w:val="00B94B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B94B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6E5C0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E5C00"/>
    <w:rPr>
      <w:color w:val="800080"/>
      <w:u w:val="single"/>
    </w:rPr>
  </w:style>
  <w:style w:type="paragraph" w:customStyle="1" w:styleId="xl65">
    <w:name w:val="xl65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6">
    <w:name w:val="xl66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6E5C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70">
    <w:name w:val="xl70"/>
    <w:basedOn w:val="Normalny"/>
    <w:rsid w:val="006E5C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l-PL"/>
    </w:rPr>
  </w:style>
  <w:style w:type="paragraph" w:customStyle="1" w:styleId="xl63">
    <w:name w:val="xl63"/>
    <w:basedOn w:val="Normalny"/>
    <w:rsid w:val="00B94B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4">
    <w:name w:val="xl64"/>
    <w:basedOn w:val="Normalny"/>
    <w:rsid w:val="00B94B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B94B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3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94</Words>
  <Characters>8364</Characters>
  <Application>Microsoft Office Word</Application>
  <DocSecurity>0</DocSecurity>
  <Lines>69</Lines>
  <Paragraphs>19</Paragraphs>
  <ScaleCrop>false</ScaleCrop>
  <Company>Instytut Genetyki Człowieka PAN</Company>
  <LinksUpToDate>false</LinksUpToDate>
  <CharactersWithSpaces>9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Świerkowska</dc:creator>
  <cp:keywords/>
  <dc:description/>
  <cp:lastModifiedBy>Joanna Świerkowska</cp:lastModifiedBy>
  <cp:revision>4</cp:revision>
  <dcterms:created xsi:type="dcterms:W3CDTF">2022-10-26T09:47:00Z</dcterms:created>
  <dcterms:modified xsi:type="dcterms:W3CDTF">2022-10-26T10:58:00Z</dcterms:modified>
</cp:coreProperties>
</file>